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C3329" w14:textId="77777777" w:rsidR="00432223" w:rsidRPr="00CD2D44" w:rsidRDefault="00432223" w:rsidP="00432223">
      <w:pPr>
        <w:pStyle w:val="Heading3"/>
        <w:rPr>
          <w:rFonts w:eastAsia="Calibri"/>
        </w:rPr>
      </w:pPr>
      <w:r>
        <w:rPr>
          <w:rFonts w:eastAsia="Calibri"/>
        </w:rPr>
        <w:t>Appendix 1</w:t>
      </w:r>
    </w:p>
    <w:p w14:paraId="5EDBB98B" w14:textId="4DB1386F" w:rsidR="00F07366" w:rsidRPr="003E3E32" w:rsidRDefault="00432223" w:rsidP="00432223">
      <w:pPr>
        <w:shd w:val="clear" w:color="auto" w:fill="FFFFFF"/>
        <w:spacing w:after="80"/>
        <w:jc w:val="both"/>
        <w:rPr>
          <w:rFonts w:eastAsia="Calibri"/>
          <w:color w:val="000000" w:themeColor="text1"/>
        </w:rPr>
      </w:pPr>
      <w:r w:rsidRPr="003E3E32">
        <w:rPr>
          <w:rFonts w:eastAsia="Calibri"/>
          <w:color w:val="000000" w:themeColor="text1"/>
        </w:rPr>
        <w:t xml:space="preserve"> Search </w:t>
      </w:r>
      <w:r w:rsidR="003E3E32">
        <w:rPr>
          <w:rFonts w:eastAsia="Calibri"/>
          <w:color w:val="000000" w:themeColor="text1"/>
        </w:rPr>
        <w:t xml:space="preserve">String </w:t>
      </w:r>
    </w:p>
    <w:p w14:paraId="61D2B97A" w14:textId="79502221" w:rsidR="003E3E32" w:rsidRDefault="003E3E32" w:rsidP="00432223">
      <w:pPr>
        <w:shd w:val="clear" w:color="auto" w:fill="FFFFFF"/>
        <w:spacing w:after="80"/>
        <w:jc w:val="both"/>
        <w:rPr>
          <w:rFonts w:ascii="Calibri" w:eastAsia="Calibri" w:hAnsi="Calibri" w:cs="Calibri"/>
          <w:color w:val="000000" w:themeColor="text1"/>
        </w:rPr>
      </w:pPr>
    </w:p>
    <w:tbl>
      <w:tblPr>
        <w:tblW w:w="13580" w:type="dxa"/>
        <w:tblInd w:w="-10" w:type="dxa"/>
        <w:tblLook w:val="04A0" w:firstRow="1" w:lastRow="0" w:firstColumn="1" w:lastColumn="0" w:noHBand="0" w:noVBand="1"/>
      </w:tblPr>
      <w:tblGrid>
        <w:gridCol w:w="1300"/>
        <w:gridCol w:w="1300"/>
        <w:gridCol w:w="10980"/>
      </w:tblGrid>
      <w:tr w:rsidR="003E3E32" w14:paraId="458FA71B" w14:textId="77777777" w:rsidTr="003E3E32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6906D8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538657D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Concept</w:t>
            </w:r>
          </w:p>
        </w:tc>
        <w:tc>
          <w:tcPr>
            <w:tcW w:w="10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F9A17CC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Concept terms</w:t>
            </w:r>
          </w:p>
        </w:tc>
      </w:tr>
      <w:tr w:rsidR="003E3E32" w14:paraId="629BF442" w14:textId="77777777" w:rsidTr="003E3E32">
        <w:trPr>
          <w:trHeight w:val="58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0A80EA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5005D23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 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A01D02B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 </w:t>
            </w:r>
          </w:p>
        </w:tc>
      </w:tr>
      <w:tr w:rsidR="003E3E32" w14:paraId="22956B40" w14:textId="77777777" w:rsidTr="003E3E32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F684BC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34EE454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Methodology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9A6806" w14:textId="77777777" w:rsidR="003E3E32" w:rsidRDefault="003E3E32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TI</w:t>
            </w:r>
            <w:proofErr w:type="gramStart"/>
            <w:r>
              <w:rPr>
                <w:color w:val="333333"/>
                <w:sz w:val="20"/>
                <w:szCs w:val="20"/>
                <w:lang w:val="en"/>
              </w:rPr>
              <w:t>=(</w:t>
            </w:r>
            <w:proofErr w:type="gramEnd"/>
            <w:r>
              <w:rPr>
                <w:color w:val="333333"/>
                <w:sz w:val="20"/>
                <w:szCs w:val="20"/>
                <w:lang w:val="en"/>
              </w:rPr>
              <w:t>Framework OR System OR Tool* OR Model OR Algorithm OR Questionnaire OR Survey OR Scheme OR Process OR Checklist OR Protocol OR Approach OR Method* OR Scor* OR “Rating Scale” OR Scale OR Instrument OR Checklist OR Principle OR Rubric)</w:t>
            </w:r>
          </w:p>
        </w:tc>
      </w:tr>
      <w:tr w:rsidR="003E3E32" w14:paraId="0FFF5017" w14:textId="77777777" w:rsidTr="003E3E32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402B26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DC433CA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Assess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B037DD6" w14:textId="77777777" w:rsidR="003E3E32" w:rsidRDefault="003E3E32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TI</w:t>
            </w:r>
            <w:proofErr w:type="gramStart"/>
            <w:r>
              <w:rPr>
                <w:color w:val="333333"/>
                <w:sz w:val="20"/>
                <w:szCs w:val="20"/>
                <w:lang w:val="en"/>
              </w:rPr>
              <w:t>=(</w:t>
            </w:r>
            <w:proofErr w:type="gramEnd"/>
            <w:r>
              <w:rPr>
                <w:color w:val="333333"/>
                <w:sz w:val="20"/>
                <w:szCs w:val="20"/>
                <w:lang w:val="en"/>
              </w:rPr>
              <w:t>Assess* OR Evaluat* OR Appraise OR Determine OR Check OR Gauge OR Estimate OR Validat* OR Analysis OR Rate OR Screen OR Judge)</w:t>
            </w:r>
          </w:p>
        </w:tc>
      </w:tr>
      <w:tr w:rsidR="003E3E32" w14:paraId="323DD534" w14:textId="77777777" w:rsidTr="003E3E3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B0318F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#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26A256D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Quality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D2A7E59" w14:textId="77777777" w:rsidR="003E3E32" w:rsidRDefault="003E3E32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TI</w:t>
            </w:r>
            <w:proofErr w:type="gramStart"/>
            <w:r>
              <w:rPr>
                <w:color w:val="333333"/>
                <w:sz w:val="20"/>
                <w:szCs w:val="20"/>
                <w:lang w:val="en"/>
              </w:rPr>
              <w:t>=(</w:t>
            </w:r>
            <w:proofErr w:type="gramEnd"/>
            <w:r>
              <w:rPr>
                <w:color w:val="333333"/>
                <w:sz w:val="20"/>
                <w:szCs w:val="20"/>
                <w:lang w:val="en"/>
              </w:rPr>
              <w:t>“Data Quality” OR DQ OR “Information Quality” OR IQ OR “Fit-for-purpose” OR “Fit-for-use”)</w:t>
            </w:r>
          </w:p>
        </w:tc>
      </w:tr>
      <w:tr w:rsidR="003E3E32" w14:paraId="2A03D243" w14:textId="77777777" w:rsidTr="003E3E32">
        <w:trPr>
          <w:trHeight w:val="56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290090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 xml:space="preserve">#4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05075188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mHealth app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4CF913F" w14:textId="77777777" w:rsidR="003E3E32" w:rsidRDefault="003E3E32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TI</w:t>
            </w:r>
            <w:proofErr w:type="gramStart"/>
            <w:r>
              <w:rPr>
                <w:color w:val="333333"/>
                <w:sz w:val="20"/>
                <w:szCs w:val="20"/>
                <w:lang w:val="en"/>
              </w:rPr>
              <w:t>=(</w:t>
            </w:r>
            <w:proofErr w:type="gramEnd"/>
            <w:r>
              <w:rPr>
                <w:color w:val="333333"/>
                <w:sz w:val="20"/>
                <w:szCs w:val="20"/>
                <w:lang w:val="en"/>
              </w:rPr>
              <w:t>mHealth OR “mHealth App*” OR “Mobile Health” OR mHealth OR “Health Mobile” OR App* OR “Smartphone App*” OR “Medical App*” OR “eHealth App*” OR “eHealth mobile App” OR “Electronic Health” OR “Digital Health”</w:t>
            </w:r>
          </w:p>
        </w:tc>
      </w:tr>
      <w:tr w:rsidR="003E3E32" w14:paraId="585B9EEC" w14:textId="77777777" w:rsidTr="003E3E32">
        <w:trPr>
          <w:trHeight w:val="58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62CE7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58E95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0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70BBCED" w14:textId="77777777" w:rsidR="003E3E32" w:rsidRDefault="003E3E32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OR “Ubiquitous Health” OR uHealth OR Telemedicine OR “Health IT” OR “mHealth Platform” OR “mHealth Program” OR “Mobile eHealth </w:t>
            </w:r>
            <w:proofErr w:type="gramStart"/>
            <w:r>
              <w:rPr>
                <w:color w:val="333333"/>
                <w:sz w:val="20"/>
                <w:szCs w:val="20"/>
                <w:lang w:val="en"/>
              </w:rPr>
              <w:t>Interventions”OR</w:t>
            </w:r>
            <w:proofErr w:type="gramEnd"/>
            <w:r>
              <w:rPr>
                <w:color w:val="333333"/>
                <w:sz w:val="20"/>
                <w:szCs w:val="20"/>
                <w:lang w:val="en"/>
              </w:rPr>
              <w:t> “Clinical App” OR “Health Website” OR “Health Web Site”)</w:t>
            </w:r>
          </w:p>
        </w:tc>
      </w:tr>
      <w:tr w:rsidR="003E3E32" w14:paraId="0C2DF065" w14:textId="77777777" w:rsidTr="003E3E3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ECA0DF" w14:textId="77777777" w:rsidR="003E3E32" w:rsidRDefault="003E3E3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 xml:space="preserve">Search string: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9E45C63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 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8B8FF7C" w14:textId="77777777" w:rsidR="003E3E32" w:rsidRDefault="003E3E32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"/>
              </w:rPr>
              <w:t>(#1 OR #2) AND (#3) AND (#4)</w:t>
            </w:r>
          </w:p>
        </w:tc>
      </w:tr>
    </w:tbl>
    <w:p w14:paraId="505A8E71" w14:textId="7E5B04DE" w:rsidR="003E3E32" w:rsidRPr="00432223" w:rsidRDefault="003E3E32" w:rsidP="00432223">
      <w:pPr>
        <w:shd w:val="clear" w:color="auto" w:fill="FFFFFF"/>
        <w:spacing w:after="80"/>
        <w:jc w:val="both"/>
        <w:rPr>
          <w:rFonts w:ascii="Calibri" w:eastAsia="Calibri" w:hAnsi="Calibri" w:cs="Calibri"/>
          <w:color w:val="000000" w:themeColor="text1"/>
        </w:rPr>
      </w:pPr>
    </w:p>
    <w:sectPr w:rsidR="003E3E32" w:rsidRPr="00432223" w:rsidSect="003E3E3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23"/>
    <w:rsid w:val="00033A3E"/>
    <w:rsid w:val="00035F40"/>
    <w:rsid w:val="000539AB"/>
    <w:rsid w:val="000B7A28"/>
    <w:rsid w:val="000C0022"/>
    <w:rsid w:val="001E58B8"/>
    <w:rsid w:val="002C4FAE"/>
    <w:rsid w:val="003E3E32"/>
    <w:rsid w:val="00431E0A"/>
    <w:rsid w:val="00432223"/>
    <w:rsid w:val="004B0F1F"/>
    <w:rsid w:val="004F6D74"/>
    <w:rsid w:val="00824A2B"/>
    <w:rsid w:val="008456FF"/>
    <w:rsid w:val="00872D67"/>
    <w:rsid w:val="008E646F"/>
    <w:rsid w:val="009772AF"/>
    <w:rsid w:val="009E118D"/>
    <w:rsid w:val="00A17508"/>
    <w:rsid w:val="00A36EC9"/>
    <w:rsid w:val="00A7147C"/>
    <w:rsid w:val="00AB1F1B"/>
    <w:rsid w:val="00C50473"/>
    <w:rsid w:val="00CA4AD1"/>
    <w:rsid w:val="00D01CAD"/>
    <w:rsid w:val="00DC513C"/>
    <w:rsid w:val="00E230A4"/>
    <w:rsid w:val="00E2453A"/>
    <w:rsid w:val="00E77F9F"/>
    <w:rsid w:val="00EA255E"/>
    <w:rsid w:val="00EE1680"/>
    <w:rsid w:val="00F96B6B"/>
    <w:rsid w:val="00FC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3C340"/>
  <w15:chartTrackingRefBased/>
  <w15:docId w15:val="{64B1B717-91A7-344F-B954-1DF8BA10D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E32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22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223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DefaultParagraphFont"/>
    <w:rsid w:val="00432223"/>
  </w:style>
  <w:style w:type="character" w:customStyle="1" w:styleId="Heading3Char">
    <w:name w:val="Heading 3 Char"/>
    <w:basedOn w:val="DefaultParagraphFont"/>
    <w:link w:val="Heading3"/>
    <w:uiPriority w:val="9"/>
    <w:rsid w:val="00432223"/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paragraph" w:styleId="NoSpacing">
    <w:name w:val="No Spacing"/>
    <w:uiPriority w:val="1"/>
    <w:qFormat/>
    <w:rsid w:val="003E3E32"/>
    <w:rPr>
      <w:rFonts w:ascii="Times New Roman" w:eastAsia="Times New Roman" w:hAnsi="Times New Roman" w:cs="Times New Roman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3E3E3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E32"/>
    <w:rPr>
      <w:rFonts w:ascii="Times New Roman" w:eastAsia="Times New Roman" w:hAnsi="Times New Roman" w:cs="Times New Roman"/>
      <w:i/>
      <w:iCs/>
      <w:color w:val="404040" w:themeColor="text1" w:themeTint="B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46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lfe, Fionn</dc:creator>
  <cp:keywords/>
  <dc:description/>
  <cp:lastModifiedBy>Woulfe, Fionn</cp:lastModifiedBy>
  <cp:revision>2</cp:revision>
  <dcterms:created xsi:type="dcterms:W3CDTF">2021-10-08T13:35:00Z</dcterms:created>
  <dcterms:modified xsi:type="dcterms:W3CDTF">2021-10-08T13:35:00Z</dcterms:modified>
</cp:coreProperties>
</file>